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2552"/>
        <w:gridCol w:w="2268"/>
      </w:tblGrid>
      <w:tr>
        <w:trPr>
          <w:trHeight w:val="300" w:hRule="atLeast"/>
        </w:trPr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ountr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rotection Equalit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ger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.8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ngol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.2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rgentin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.5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ustral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.8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angladesh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.0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hut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.6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oliv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.7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otswan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.9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razil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.3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ulgar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.5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mbod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.6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meroo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.9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nad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.5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entral African Republic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.7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ad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.94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ile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.7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in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lomb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1.6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ngo, DRC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.5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sta Ric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5.1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te d'Ivoire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.6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ub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4.7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cuador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3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gypt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.3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ritre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.3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thiop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.5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rance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24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ece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.3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uatemal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.8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uyan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.6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onduras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6.6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d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.94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dones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6.0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r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2.5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taly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.8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ap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.2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azakhst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.3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eny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3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yrgyzst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.5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dagascar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.0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lawi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.2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laysi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.6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66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2552"/>
        <w:gridCol w:w="2268"/>
      </w:tblGrid>
      <w:tr>
        <w:trPr>
          <w:trHeight w:val="300" w:hRule="atLeast"/>
        </w:trPr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ountr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rotection Equalit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li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.3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uritan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.3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xico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.3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ongol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.1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orocco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0.8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ozambique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.0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yanmar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.1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mib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.6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epal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.2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ew Zealand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.8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icaragu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.2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iger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8.8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iger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.7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rway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.6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m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.7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akist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.4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anam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.2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araguay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2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eru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.74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hilippines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.2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rtugal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.2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oman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2.8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uss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.1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audi Arab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.3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outh Afric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.7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pai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.3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d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.8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ajikist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.54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anzan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.2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ailand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.1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unis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.5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urkey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7.1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urkmenist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5.0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gand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.20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kraine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.4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ited States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.7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zbekistan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.29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enezuel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.5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ietnam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.7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ambi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.1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imbabwe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.8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6:04:00Z</dcterms:created>
  <dc:creator>lissa </dc:creator>
  <dc:description/>
  <cp:keywords/>
  <dc:language>en-US</dc:language>
  <cp:lastModifiedBy>lissa </cp:lastModifiedBy>
  <dcterms:modified xsi:type="dcterms:W3CDTF">2011-08-20T06:04:00Z</dcterms:modified>
  <cp:revision>2</cp:revision>
  <dc:subject/>
  <dc:title/>
</cp:coreProperties>
</file>